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BF72" w14:textId="10EEBB1B" w:rsidR="00C365BE" w:rsidRPr="00E35621" w:rsidRDefault="0029690B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</w:t>
      </w:r>
      <w:r w:rsidR="00E35621" w:rsidRPr="00E35621">
        <w:rPr>
          <w:rFonts w:ascii="Times New Roman" w:hAnsi="Times New Roman" w:cs="Times New Roman"/>
          <w:sz w:val="24"/>
          <w:szCs w:val="24"/>
        </w:rPr>
        <w:t xml:space="preserve">able. </w:t>
      </w:r>
      <w:r w:rsidRPr="0029690B">
        <w:rPr>
          <w:rFonts w:ascii="Times New Roman" w:hAnsi="Times New Roman" w:cs="Times New Roman"/>
          <w:sz w:val="24"/>
          <w:szCs w:val="24"/>
        </w:rPr>
        <w:t xml:space="preserve">Relationship between body mass index at baseline and weight changes according to changes in smoking status of subjects who underwent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29690B">
        <w:rPr>
          <w:rFonts w:ascii="Times New Roman" w:hAnsi="Times New Roman" w:cs="Times New Roman"/>
          <w:sz w:val="24"/>
          <w:szCs w:val="24"/>
        </w:rPr>
        <w:t>regular health exami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9690B">
        <w:rPr>
          <w:rFonts w:ascii="Times New Roman" w:hAnsi="Times New Roman" w:cs="Times New Roman"/>
          <w:sz w:val="24"/>
          <w:szCs w:val="24"/>
        </w:rPr>
        <w:t>ations within 2 years among current smokers</w:t>
      </w:r>
    </w:p>
    <w:tbl>
      <w:tblPr>
        <w:tblpPr w:leftFromText="142" w:rightFromText="142" w:vertAnchor="text" w:horzAnchor="margin" w:tblpY="180"/>
        <w:tblW w:w="10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620"/>
        <w:gridCol w:w="1620"/>
        <w:gridCol w:w="1620"/>
        <w:gridCol w:w="1620"/>
        <w:gridCol w:w="1080"/>
      </w:tblGrid>
      <w:tr w:rsidR="005519B2" w:rsidRPr="009F7DA4" w14:paraId="4A30858D" w14:textId="77777777" w:rsidTr="002B298E">
        <w:trPr>
          <w:trHeight w:val="345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BC330" w14:textId="3FA1EDE5" w:rsidR="005519B2" w:rsidRPr="009F7DA4" w:rsidRDefault="005519B2" w:rsidP="003F12AC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BF7821" w14:textId="77777777" w:rsidR="005519B2" w:rsidRPr="009F7DA4" w:rsidRDefault="005519B2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 mass inde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76AF51" w14:textId="6697B05E" w:rsidR="005519B2" w:rsidRPr="009F7DA4" w:rsidRDefault="005519B2" w:rsidP="002B298E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519B2" w:rsidRPr="009F7DA4" w14:paraId="7E2E4F4A" w14:textId="77777777" w:rsidTr="002B298E">
        <w:trPr>
          <w:trHeight w:val="345"/>
        </w:trPr>
        <w:tc>
          <w:tcPr>
            <w:tcW w:w="26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3A6C" w14:textId="580E8219" w:rsidR="005519B2" w:rsidRPr="009F7DA4" w:rsidRDefault="005519B2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3C91" w14:textId="77777777" w:rsidR="005519B2" w:rsidRPr="009F7DA4" w:rsidRDefault="005519B2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56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derwe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5FEA" w14:textId="77777777" w:rsidR="005519B2" w:rsidRPr="009F7DA4" w:rsidRDefault="005519B2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56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m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7AA9" w14:textId="77777777" w:rsidR="005519B2" w:rsidRPr="009F7DA4" w:rsidRDefault="005519B2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56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rwe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798A" w14:textId="77777777" w:rsidR="005519B2" w:rsidRPr="009F7DA4" w:rsidRDefault="005519B2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56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se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7C4C" w14:textId="55317D10" w:rsidR="005519B2" w:rsidRPr="009F7DA4" w:rsidRDefault="005519B2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5621" w:rsidRPr="009F7DA4" w14:paraId="7FAD60D7" w14:textId="77777777" w:rsidTr="00E35621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C85C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inued sm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2A4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2A9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95D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B2C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3086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35621" w:rsidRPr="009F7DA4" w14:paraId="42202CD7" w14:textId="77777777" w:rsidTr="00E35621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01FB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C6FD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15(4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925B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060(7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7A9C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180(8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C70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961(12.0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A6F65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35621" w:rsidRPr="009F7DA4" w14:paraId="09C7EC52" w14:textId="77777777" w:rsidTr="00E35621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01F4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mainten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348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918(68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FB60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4017(72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70E3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5383(76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743A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0447(76.65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9C503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5621" w:rsidRPr="009F7DA4" w14:paraId="6F1941C0" w14:textId="77777777" w:rsidTr="00E35621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AC60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g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CDA0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77(26.4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1212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006(20.2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170F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734(14.6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64EC0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773(11.32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7ED5A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5621" w:rsidRPr="009F7DA4" w14:paraId="27EE2589" w14:textId="77777777" w:rsidTr="00E35621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5B76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it sm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953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541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DFFB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335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5A0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35621" w:rsidRPr="009F7DA4" w14:paraId="1D75AA37" w14:textId="77777777" w:rsidTr="00E35621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CB43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C905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5(3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8C13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11(4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4C6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85(6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91E5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28(9.6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5E2AB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35621" w:rsidRPr="009F7DA4" w14:paraId="036DD8C1" w14:textId="77777777" w:rsidTr="00E35621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CFA1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mainten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08C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36(49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BA1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565(58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120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506(68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6F7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659(71.9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74925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5621" w:rsidRPr="009F7DA4" w14:paraId="36CEFCBA" w14:textId="77777777" w:rsidTr="00E35621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1318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g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554A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90(47.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BBFD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308(37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DD62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88(25.7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D7D7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DA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38(18.46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C0169" w14:textId="77777777" w:rsidR="00E35621" w:rsidRPr="009F7DA4" w:rsidRDefault="00E35621" w:rsidP="005519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EC20979" w14:textId="25859B21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9D10F1" w14:textId="519F99C2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DA87C2" w14:textId="449706FA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F37511" w14:textId="46DEFB9F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67D2B5" w14:textId="710B62AF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D5DA5E" w14:textId="13273FAA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C2055E" w14:textId="2554D239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93AB2E" w14:textId="77777777" w:rsid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119DD6" w14:textId="7BFEC9E1" w:rsidR="00E35621" w:rsidRPr="00E35621" w:rsidRDefault="00E35621" w:rsidP="00551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621">
        <w:rPr>
          <w:rFonts w:ascii="Times New Roman" w:hAnsi="Times New Roman" w:cs="Times New Roman"/>
          <w:sz w:val="24"/>
          <w:szCs w:val="24"/>
        </w:rPr>
        <w:t>Values are number (%).</w:t>
      </w:r>
    </w:p>
    <w:p w14:paraId="7316A150" w14:textId="77777777" w:rsidR="00E35621" w:rsidRDefault="00E35621" w:rsidP="00E35621"/>
    <w:p w14:paraId="2AB1B72E" w14:textId="7ECD271D" w:rsidR="00E35621" w:rsidRDefault="00E35621" w:rsidP="00E35621"/>
    <w:p w14:paraId="502F7D8E" w14:textId="48F09105" w:rsidR="00E35621" w:rsidRDefault="00E35621" w:rsidP="00E35621"/>
    <w:p w14:paraId="4FF83DE3" w14:textId="77777777" w:rsidR="00E35621" w:rsidRPr="00E35621" w:rsidRDefault="00E35621" w:rsidP="00E35621"/>
    <w:sectPr w:rsidR="00E35621" w:rsidRPr="00E35621" w:rsidSect="003F5847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E237B" w14:textId="77777777" w:rsidR="00F44990" w:rsidRDefault="00F44990" w:rsidP="0033130D">
      <w:pPr>
        <w:spacing w:after="0" w:line="240" w:lineRule="auto"/>
      </w:pPr>
      <w:r>
        <w:separator/>
      </w:r>
    </w:p>
  </w:endnote>
  <w:endnote w:type="continuationSeparator" w:id="0">
    <w:p w14:paraId="3F52A872" w14:textId="77777777" w:rsidR="00F44990" w:rsidRDefault="00F44990" w:rsidP="00331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E40BA" w14:textId="77777777" w:rsidR="00F44990" w:rsidRDefault="00F44990" w:rsidP="0033130D">
      <w:pPr>
        <w:spacing w:after="0" w:line="240" w:lineRule="auto"/>
      </w:pPr>
      <w:r>
        <w:separator/>
      </w:r>
    </w:p>
  </w:footnote>
  <w:footnote w:type="continuationSeparator" w:id="0">
    <w:p w14:paraId="66EC9815" w14:textId="77777777" w:rsidR="00F44990" w:rsidRDefault="00F44990" w:rsidP="00331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47"/>
    <w:rsid w:val="000A27E9"/>
    <w:rsid w:val="00234D53"/>
    <w:rsid w:val="0029690B"/>
    <w:rsid w:val="002E3712"/>
    <w:rsid w:val="0033130D"/>
    <w:rsid w:val="0038739A"/>
    <w:rsid w:val="003F5847"/>
    <w:rsid w:val="005143BF"/>
    <w:rsid w:val="005519B2"/>
    <w:rsid w:val="00581CE9"/>
    <w:rsid w:val="005837E1"/>
    <w:rsid w:val="00755AC9"/>
    <w:rsid w:val="007E74AD"/>
    <w:rsid w:val="00842A4A"/>
    <w:rsid w:val="008539C2"/>
    <w:rsid w:val="00A93284"/>
    <w:rsid w:val="00AB297C"/>
    <w:rsid w:val="00B7401B"/>
    <w:rsid w:val="00E35621"/>
    <w:rsid w:val="00E74957"/>
    <w:rsid w:val="00EE5C57"/>
    <w:rsid w:val="00F44990"/>
    <w:rsid w:val="00F96127"/>
    <w:rsid w:val="00F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4AF43"/>
  <w15:chartTrackingRefBased/>
  <w15:docId w15:val="{7FAA8317-40B5-47C9-89B1-7129CCF1B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8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130D"/>
  </w:style>
  <w:style w:type="paragraph" w:styleId="a4">
    <w:name w:val="footer"/>
    <w:basedOn w:val="a"/>
    <w:link w:val="Char0"/>
    <w:uiPriority w:val="99"/>
    <w:unhideWhenUsed/>
    <w:rsid w:val="00331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1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K</dc:creator>
  <cp:keywords/>
  <dc:description/>
  <cp:lastModifiedBy>KIMSUNG KYOUNG</cp:lastModifiedBy>
  <cp:revision>2</cp:revision>
  <dcterms:created xsi:type="dcterms:W3CDTF">2022-03-25T02:27:00Z</dcterms:created>
  <dcterms:modified xsi:type="dcterms:W3CDTF">2022-03-25T02:27:00Z</dcterms:modified>
</cp:coreProperties>
</file>